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400" w:type="dxa"/>
        <w:tblLayout w:type="fixed"/>
        <w:tblLook w:val="04A0" w:firstRow="1" w:lastRow="0" w:firstColumn="1" w:lastColumn="0" w:noHBand="0" w:noVBand="1"/>
      </w:tblPr>
      <w:tblGrid>
        <w:gridCol w:w="1066"/>
        <w:gridCol w:w="8334"/>
      </w:tblGrid>
      <w:tr w:rsidR="0017200E" w:rsidRPr="00825AB5" w:rsidTr="00D30213">
        <w:tc>
          <w:tcPr>
            <w:tcW w:w="9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200E" w:rsidRDefault="0017200E" w:rsidP="007A78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1. </w:t>
            </w:r>
            <w:r w:rsidRPr="0017200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arch strategy</w:t>
            </w:r>
          </w:p>
          <w:p w:rsidR="0017200E" w:rsidRPr="00825AB5" w:rsidRDefault="0017200E" w:rsidP="007A78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0021F" w:rsidRPr="00825AB5" w:rsidTr="00EE6550"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88E" w:rsidRPr="00825AB5" w:rsidRDefault="007A788E" w:rsidP="007A78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8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788E" w:rsidRPr="00825AB5" w:rsidRDefault="007A788E" w:rsidP="00EE655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eywords</w:t>
            </w:r>
          </w:p>
          <w:p w:rsidR="0090021F" w:rsidRPr="00825AB5" w:rsidRDefault="0090021F" w:rsidP="00EE655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90021F" w:rsidRPr="0017200E" w:rsidTr="0090021F">
        <w:trPr>
          <w:cantSplit/>
          <w:trHeight w:val="1134"/>
        </w:trPr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7A788E" w:rsidRPr="00825AB5" w:rsidRDefault="00E07D73" w:rsidP="007A78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M</w:t>
            </w:r>
            <w:bookmarkStart w:id="0" w:name="_GoBack"/>
            <w:bookmarkEnd w:id="0"/>
            <w:r w:rsidR="007A788E"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</w:t>
            </w:r>
          </w:p>
        </w:tc>
        <w:tc>
          <w:tcPr>
            <w:tcW w:w="8334" w:type="dxa"/>
            <w:tcBorders>
              <w:left w:val="nil"/>
              <w:right w:val="nil"/>
            </w:tcBorders>
          </w:tcPr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"Child"[Mesh] OR "Minors"[Mesh] OR "Adolescent"[Mesh]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 xml:space="preserve">OR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“child”[text word] OR “children”[Text word] OR “Child”[Title/Abstract] OR “children”[Title/Abstract] OR “minor*”[Text Word] OR “minor*[Title/Abstract] OR “Adolescent”[Title/Abstract] OR “Adolescence”[Title/Abstract] OR “Youth*”[Title/Abstract] OR “teen*”[Title/Abstract] OR “Young person*”[Title/abstract]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 xml:space="preserve">"Malocclusion"[Mesh] OR "Orthodontics"[Mesh] OR "Esthetics, Dental"[Mesh]”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“Malocclusion”[Title/Abstract] OR “Orthodontics”[Title/Abstract] OR “dental esthetic*”[Title/Abstract] OR “dental aesthetic*”[Title/Abstract]</w:t>
            </w:r>
            <w:r w:rsidRPr="00825A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"Quality of Life"[Mesh] OR "Self Concept"[Mesh] OR "Patient Satisfaction"[Mesh] OR "Personal Satisfaction"[Mesh]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  <w:lang w:val="en-GB"/>
              </w:rPr>
              <w:t>“Self Concept”[Title/Abstract] OR “Quality of Life”[Title/Abstract] OR “Patient Satisfaction”[Title/Abstract]  OR “well being”[Title/Abstract]  OR “wellbeing”[Title/Abstract] OR “well being”[Text Word] OR “wellbeing”[Text Word]</w:t>
            </w:r>
          </w:p>
          <w:p w:rsidR="007A788E" w:rsidRPr="00825AB5" w:rsidRDefault="007A788E" w:rsidP="007A788E">
            <w:pPr>
              <w:rPr>
                <w:lang w:val="en-GB"/>
              </w:rPr>
            </w:pPr>
          </w:p>
        </w:tc>
      </w:tr>
      <w:tr w:rsidR="0090021F" w:rsidRPr="0017200E" w:rsidTr="0090021F"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7A788E" w:rsidRPr="00825AB5" w:rsidRDefault="007A788E" w:rsidP="007A788E">
            <w:pPr>
              <w:jc w:val="center"/>
              <w:rPr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8334" w:type="dxa"/>
            <w:tcBorders>
              <w:left w:val="nil"/>
              <w:right w:val="nil"/>
            </w:tcBorders>
          </w:tcPr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MeSH descriptor: [Child] explode all trees  OR MeSH descriptor: [Minors] explode all trees OR MeSH descriptor: [Adolescent] explode all trees</w:t>
            </w: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br/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(child OR children OR minor* OR Adolescent OR Adolescence OR Youth* OR teen* OR Young person*):ti,ab,kw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MeSH descriptor: [Malocclusion] explode all trees OR MeSH descriptor: [Orthodontics] explode all trees OR MeSH descriptor: [Esthetics, Dental] explode all trees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(Malocclusion OR Orthodontics OR dental esthetic* OR dental aesthetic*):ti,ab,kw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MeSH descriptor: [Quality of Life] explode all trees OR MeSH descriptor: [Self Concept] explode all trees OR MeSH descriptor: [Patient Satisfaction] explode all trees OR MeSH descriptor: [Personal Satisfaction] explode all trees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(Self Concept OR quality of life OR Patient Satisfaction OR well being OR wellbeing):ti,ab,kw</w:t>
            </w:r>
          </w:p>
          <w:p w:rsidR="007A788E" w:rsidRPr="00825AB5" w:rsidRDefault="007A788E">
            <w:pPr>
              <w:rPr>
                <w:lang w:val="en-GB"/>
              </w:rPr>
            </w:pPr>
          </w:p>
        </w:tc>
      </w:tr>
      <w:tr w:rsidR="0090021F" w:rsidRPr="0017200E" w:rsidTr="0090021F"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7A788E" w:rsidRPr="00825AB5" w:rsidRDefault="007A788E" w:rsidP="007A788E">
            <w:pPr>
              <w:jc w:val="center"/>
              <w:rPr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ahl</w:t>
            </w:r>
          </w:p>
        </w:tc>
        <w:tc>
          <w:tcPr>
            <w:tcW w:w="8334" w:type="dxa"/>
            <w:tcBorders>
              <w:left w:val="nil"/>
              <w:right w:val="nil"/>
            </w:tcBorders>
          </w:tcPr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(MH "child+") OR (MH "Minors (Legal)") OR (MH "Adolescence+")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 xml:space="preserve">TI ( child OR children OR minor* OR Adolescent OR Adolescence OR Youth* OR teen* OR "young person*" )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 xml:space="preserve">OR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E74B5" w:themeColor="accent1" w:themeShade="BF"/>
                <w:sz w:val="20"/>
                <w:szCs w:val="20"/>
                <w:lang w:val="en-GB"/>
              </w:rPr>
              <w:t>AB ( child OR children OR minor* OR Adolescent OR Adolescence OR Youth* OR teen* OR "young person*" )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825AB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AND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(MH "Malocclusion+") OR (MH "Orthodontics+") OR (MH "Esthetics, Dental") </w:t>
            </w: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br/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 xml:space="preserve">TI ( Malocclusion OR Orthodontics OR "dental esthetic*" OR "dental aesthetic*" )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 xml:space="preserve">OR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AB ( Malocclusion OR Orthodontics OR "dental esthetic*" OR "dental aesthetic*" )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AND</w:t>
            </w:r>
            <w:r w:rsidRPr="00825AB5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br/>
            </w: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MH "Quality of life+" OR MH "Self Concept+" OR MH "Patient Satisfaction+" OR MH "Personal Satisfaction+"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OR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 xml:space="preserve">TI ( "Self Concept" OR "quality of life" OR "Patient Satisfaction" OR "well being" OR wellbeing ) 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 xml:space="preserve">OR </w:t>
            </w:r>
          </w:p>
          <w:p w:rsidR="00E07D73" w:rsidRPr="00825AB5" w:rsidRDefault="007A788E" w:rsidP="007A788E">
            <w:pPr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538135" w:themeColor="accent6" w:themeShade="BF"/>
                <w:sz w:val="20"/>
                <w:szCs w:val="20"/>
                <w:lang w:val="en-GB"/>
              </w:rPr>
              <w:t>AB ( "Self Concept" OR "quality of life" OR "Patient Satisfaction" OR "well being" OR wellbeing ) </w:t>
            </w:r>
          </w:p>
        </w:tc>
      </w:tr>
      <w:tr w:rsidR="0090021F" w:rsidRPr="0017200E" w:rsidTr="0090021F"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7A788E" w:rsidRPr="00825AB5" w:rsidRDefault="007A788E" w:rsidP="007A788E">
            <w:pPr>
              <w:jc w:val="center"/>
              <w:rPr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copus</w:t>
            </w:r>
          </w:p>
        </w:tc>
        <w:tc>
          <w:tcPr>
            <w:tcW w:w="8334" w:type="dxa"/>
            <w:tcBorders>
              <w:left w:val="nil"/>
              <w:right w:val="nil"/>
            </w:tcBorders>
          </w:tcPr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2F5496" w:themeColor="accent5" w:themeShade="BF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2F5496" w:themeColor="accent5" w:themeShade="BF"/>
                <w:sz w:val="20"/>
                <w:szCs w:val="20"/>
                <w:lang w:val="en-GB"/>
              </w:rPr>
              <w:t>( TITLE-ABS- KEY ( child  OR  children  OR  minor*  OR  adolescent  OR  adolescence  OR  youth*  OR  teen*  OR  "Young person*" ) ) 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 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C00000"/>
                <w:sz w:val="20"/>
                <w:szCs w:val="20"/>
                <w:lang w:val="en-GB"/>
              </w:rPr>
              <w:t>( TITLE-ABS-KEY ( malocclusion  OR  orthodontics  OR  "dental esthetic*"  OR  "dental aesthetic*" ) ) 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  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bCs/>
                <w:color w:val="70AD47" w:themeColor="accent6"/>
                <w:sz w:val="20"/>
                <w:szCs w:val="20"/>
                <w:lang w:val="en-GB"/>
              </w:rPr>
              <w:t>( TITLE-ABS-KEY ( "Self Concept"  OR  "quality of life"  OR  "Patient Satisfaction"  OR  "well being"  OR  wellbeing ) ) </w:t>
            </w:r>
          </w:p>
          <w:p w:rsidR="00470050" w:rsidRPr="00825AB5" w:rsidRDefault="00470050" w:rsidP="007A788E">
            <w:pPr>
              <w:rPr>
                <w:lang w:val="en-GB"/>
              </w:rPr>
            </w:pPr>
          </w:p>
        </w:tc>
      </w:tr>
      <w:tr w:rsidR="0090021F" w:rsidRPr="0017200E" w:rsidTr="0090021F"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7A788E" w:rsidRPr="00825AB5" w:rsidRDefault="007A788E" w:rsidP="007A788E">
            <w:pPr>
              <w:jc w:val="center"/>
              <w:rPr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8334" w:type="dxa"/>
            <w:tcBorders>
              <w:left w:val="nil"/>
              <w:right w:val="nil"/>
            </w:tcBorders>
          </w:tcPr>
          <w:p w:rsidR="007A788E" w:rsidRPr="00825AB5" w:rsidRDefault="007A788E" w:rsidP="007A788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  <w:lang w:val="en-GB"/>
              </w:rPr>
            </w:pPr>
            <w:r w:rsidRPr="00825AB5">
              <w:rPr>
                <w:rFonts w:ascii="Times New Roman" w:hAnsi="Times New Roman" w:cs="Times New Roman"/>
                <w:color w:val="0070C0"/>
                <w:sz w:val="20"/>
                <w:szCs w:val="20"/>
                <w:lang w:val="en-GB"/>
              </w:rPr>
              <w:t>((TS=(((child OR children OR minor* OR adolescent OR adolescence OR youth* OR teen* OR "Young person*") )))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  <w:lang w:val="en-GB"/>
              </w:rPr>
              <w:t>AND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TS=((malocclusion OR orthodontics OR "dental esthetic*" OR "dental aesthetic*")))</w:t>
            </w:r>
          </w:p>
          <w:p w:rsidR="007A788E" w:rsidRPr="00825AB5" w:rsidRDefault="007A788E" w:rsidP="007A788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  <w:lang w:val="en-GB"/>
              </w:rPr>
            </w:pPr>
            <w:r w:rsidRPr="00825AB5">
              <w:rPr>
                <w:rFonts w:ascii="Times New Roman" w:hAnsi="Times New Roman" w:cs="Times New Roman"/>
                <w:sz w:val="20"/>
                <w:szCs w:val="20"/>
                <w:shd w:val="clear" w:color="auto" w:fill="FAFAFC"/>
                <w:lang w:val="en-GB"/>
              </w:rPr>
              <w:t>AND</w:t>
            </w:r>
          </w:p>
          <w:p w:rsidR="007A788E" w:rsidRDefault="007A788E" w:rsidP="007A788E">
            <w:pPr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GB"/>
              </w:rPr>
            </w:pPr>
            <w:r w:rsidRPr="00825AB5">
              <w:rPr>
                <w:rFonts w:ascii="Times New Roman" w:hAnsi="Times New Roman" w:cs="Times New Roman"/>
                <w:color w:val="70AD47" w:themeColor="accent6"/>
                <w:sz w:val="20"/>
                <w:szCs w:val="20"/>
                <w:lang w:val="en-GB"/>
              </w:rPr>
              <w:t>TS=(("Self Concept" OR "quality of life" OR "Patient Satisfaction" OR "well being" OR wellbeing) )</w:t>
            </w:r>
          </w:p>
          <w:p w:rsidR="007E12E4" w:rsidRPr="00825AB5" w:rsidRDefault="007E12E4" w:rsidP="007A788E">
            <w:pPr>
              <w:rPr>
                <w:lang w:val="en-GB"/>
              </w:rPr>
            </w:pPr>
          </w:p>
        </w:tc>
      </w:tr>
      <w:tr w:rsidR="0040433D" w:rsidRPr="0017200E" w:rsidTr="0090021F">
        <w:tc>
          <w:tcPr>
            <w:tcW w:w="1066" w:type="dxa"/>
            <w:tcBorders>
              <w:left w:val="nil"/>
              <w:right w:val="nil"/>
            </w:tcBorders>
            <w:vAlign w:val="center"/>
          </w:tcPr>
          <w:p w:rsidR="0040433D" w:rsidRPr="00825AB5" w:rsidRDefault="0040433D" w:rsidP="007A78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8334" w:type="dxa"/>
            <w:tcBorders>
              <w:left w:val="nil"/>
              <w:right w:val="nil"/>
            </w:tcBorders>
          </w:tcPr>
          <w:p w:rsidR="0040433D" w:rsidRPr="0040433D" w:rsidRDefault="0040433D" w:rsidP="0040433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43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+ malocclusion + quality of life</w:t>
            </w:r>
          </w:p>
          <w:p w:rsidR="0040433D" w:rsidRDefault="0040433D" w:rsidP="007A78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43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+ orthodontics + quality of life</w:t>
            </w:r>
          </w:p>
          <w:p w:rsidR="007E12E4" w:rsidRPr="0040433D" w:rsidRDefault="007E12E4" w:rsidP="007A788E">
            <w:pPr>
              <w:rPr>
                <w:lang w:val="en-GB"/>
              </w:rPr>
            </w:pPr>
          </w:p>
        </w:tc>
      </w:tr>
    </w:tbl>
    <w:p w:rsidR="007A788E" w:rsidRPr="00825AB5" w:rsidRDefault="007A788E">
      <w:pPr>
        <w:rPr>
          <w:lang w:val="en-GB"/>
        </w:rPr>
      </w:pPr>
    </w:p>
    <w:sectPr w:rsidR="007A788E" w:rsidRPr="00825AB5" w:rsidSect="00900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88E"/>
    <w:rsid w:val="000106BB"/>
    <w:rsid w:val="0004284F"/>
    <w:rsid w:val="0017200E"/>
    <w:rsid w:val="0040433D"/>
    <w:rsid w:val="00470050"/>
    <w:rsid w:val="004D51B9"/>
    <w:rsid w:val="007A788E"/>
    <w:rsid w:val="007E12E4"/>
    <w:rsid w:val="00825AB5"/>
    <w:rsid w:val="0090021F"/>
    <w:rsid w:val="009B3EC7"/>
    <w:rsid w:val="009C6660"/>
    <w:rsid w:val="00BB01E7"/>
    <w:rsid w:val="00CA7567"/>
    <w:rsid w:val="00E07D73"/>
    <w:rsid w:val="00EE6550"/>
    <w:rsid w:val="00F93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032AF"/>
  <w15:chartTrackingRefBased/>
  <w15:docId w15:val="{DF324879-7847-4000-8A0C-EEAA0A479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7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ABC40-4F54-4350-B1DB-F2791EBCC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4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son Emma</dc:creator>
  <cp:keywords/>
  <dc:description/>
  <cp:lastModifiedBy>Göranson Emma</cp:lastModifiedBy>
  <cp:revision>9</cp:revision>
  <dcterms:created xsi:type="dcterms:W3CDTF">2022-10-24T05:58:00Z</dcterms:created>
  <dcterms:modified xsi:type="dcterms:W3CDTF">2023-02-28T10:15:00Z</dcterms:modified>
</cp:coreProperties>
</file>